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ADAD0" w14:textId="35D48423" w:rsidR="009F0BF1" w:rsidRPr="005E21F1" w:rsidRDefault="009F0BF1" w:rsidP="009F0BF1">
      <w:pPr>
        <w:widowControl/>
        <w:spacing w:line="480" w:lineRule="auto"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</w:t>
      </w:r>
      <w:proofErr w:type="gramStart"/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3 </w:t>
      </w:r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Table</w:t>
      </w:r>
      <w:proofErr w:type="gramEnd"/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. Physicians' attitudes compared with the 2008 survey</w:t>
      </w:r>
    </w:p>
    <w:tbl>
      <w:tblPr>
        <w:tblpPr w:leftFromText="142" w:rightFromText="142" w:vertAnchor="page" w:horzAnchor="margin" w:tblpY="2401"/>
        <w:tblW w:w="13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2"/>
        <w:gridCol w:w="839"/>
        <w:gridCol w:w="999"/>
        <w:gridCol w:w="1271"/>
        <w:gridCol w:w="952"/>
        <w:gridCol w:w="1271"/>
        <w:gridCol w:w="1101"/>
        <w:gridCol w:w="1080"/>
      </w:tblGrid>
      <w:tr w:rsidR="009F0BF1" w:rsidRPr="005E21F1" w14:paraId="3D91F955" w14:textId="77777777" w:rsidTr="005C2AE0">
        <w:trPr>
          <w:trHeight w:val="750"/>
        </w:trPr>
        <w:tc>
          <w:tcPr>
            <w:tcW w:w="5502" w:type="dxa"/>
            <w:shd w:val="clear" w:color="auto" w:fill="auto"/>
            <w:noWrap/>
            <w:vAlign w:val="center"/>
            <w:hideMark/>
          </w:tcPr>
          <w:p w14:paraId="76E92A70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A0DF27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1B88B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re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F597568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F9D9D8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D26FCC0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BB1DF3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8E910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9F0BF1" w:rsidRPr="005E21F1" w14:paraId="06839583" w14:textId="77777777" w:rsidTr="005C2AE0">
        <w:trPr>
          <w:trHeight w:val="375"/>
        </w:trPr>
        <w:tc>
          <w:tcPr>
            <w:tcW w:w="5502" w:type="dxa"/>
            <w:vMerge w:val="restart"/>
            <w:shd w:val="clear" w:color="auto" w:fill="auto"/>
            <w:vAlign w:val="center"/>
            <w:hideMark/>
          </w:tcPr>
          <w:p w14:paraId="241708A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s play an important role in CME for practicing physician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01F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B388D2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94A2D3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4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375DE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.1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1969C9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8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FC372F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3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DDE6E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F39A7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9F0BF1" w:rsidRPr="005E21F1" w14:paraId="668AA354" w14:textId="77777777" w:rsidTr="005C2AE0">
        <w:trPr>
          <w:trHeight w:val="375"/>
        </w:trPr>
        <w:tc>
          <w:tcPr>
            <w:tcW w:w="5502" w:type="dxa"/>
            <w:vMerge/>
            <w:shd w:val="clear" w:color="auto" w:fill="auto"/>
            <w:vAlign w:val="center"/>
            <w:hideMark/>
          </w:tcPr>
          <w:p w14:paraId="010B6DE7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E83E9F2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B2B725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3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28B75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1.8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0E1282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E8C029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9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20A632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49E53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0BF1" w:rsidRPr="005E21F1" w14:paraId="727679BE" w14:textId="77777777" w:rsidTr="005C2AE0">
        <w:trPr>
          <w:trHeight w:val="375"/>
        </w:trPr>
        <w:tc>
          <w:tcPr>
            <w:tcW w:w="5502" w:type="dxa"/>
            <w:vMerge w:val="restart"/>
            <w:shd w:val="clear" w:color="auto" w:fill="auto"/>
            <w:vAlign w:val="center"/>
            <w:hideMark/>
          </w:tcPr>
          <w:p w14:paraId="6FA8AAC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s provide accurate information on new medications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1F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AD59C8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5A294A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EF01B5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5.4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21401D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A57DAF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4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D3AB2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A6F8E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9F0BF1" w:rsidRPr="005E21F1" w14:paraId="4222E8FB" w14:textId="77777777" w:rsidTr="005C2AE0">
        <w:trPr>
          <w:trHeight w:val="375"/>
        </w:trPr>
        <w:tc>
          <w:tcPr>
            <w:tcW w:w="5502" w:type="dxa"/>
            <w:vMerge/>
            <w:shd w:val="clear" w:color="auto" w:fill="auto"/>
            <w:vAlign w:val="center"/>
            <w:hideMark/>
          </w:tcPr>
          <w:p w14:paraId="4629621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CA4CDC5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76C800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4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E35BC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2.8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44A87A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00196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2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DA558A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0448F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0BF1" w:rsidRPr="005E21F1" w14:paraId="21750441" w14:textId="77777777" w:rsidTr="005C2AE0">
        <w:trPr>
          <w:trHeight w:val="375"/>
        </w:trPr>
        <w:tc>
          <w:tcPr>
            <w:tcW w:w="5502" w:type="dxa"/>
            <w:vMerge w:val="restart"/>
            <w:shd w:val="clear" w:color="auto" w:fill="auto"/>
            <w:vAlign w:val="center"/>
            <w:hideMark/>
          </w:tcPr>
          <w:p w14:paraId="5050C684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s provide accurate information on established medications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1F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DC8DEB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3D53A7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BEFB00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1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AFCD7F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.2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6B5835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4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23AABE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A0B6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9F0BF1" w:rsidRPr="005E21F1" w14:paraId="46BC149D" w14:textId="77777777" w:rsidTr="005C2AE0">
        <w:trPr>
          <w:trHeight w:val="375"/>
        </w:trPr>
        <w:tc>
          <w:tcPr>
            <w:tcW w:w="5502" w:type="dxa"/>
            <w:vMerge/>
            <w:shd w:val="clear" w:color="auto" w:fill="auto"/>
            <w:vAlign w:val="center"/>
            <w:hideMark/>
          </w:tcPr>
          <w:p w14:paraId="2130F92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D3D25E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3A41A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F4A378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.8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2FEE3D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6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D3641D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B4911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EF00D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0BF1" w:rsidRPr="005E21F1" w14:paraId="22A98B99" w14:textId="77777777" w:rsidTr="005C2AE0">
        <w:trPr>
          <w:trHeight w:val="375"/>
        </w:trPr>
        <w:tc>
          <w:tcPr>
            <w:tcW w:w="5502" w:type="dxa"/>
            <w:vMerge w:val="restart"/>
            <w:shd w:val="clear" w:color="auto" w:fill="auto"/>
            <w:vAlign w:val="center"/>
            <w:hideMark/>
          </w:tcPr>
          <w:p w14:paraId="386FA879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eting with PRs has an impact on my prescribing behaviors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1F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E9EF0D7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8A3B8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197DB6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F86B48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4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38A3E4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.4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F42989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A4017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9F0BF1" w:rsidRPr="005E21F1" w14:paraId="74ED1549" w14:textId="77777777" w:rsidTr="005C2AE0">
        <w:trPr>
          <w:trHeight w:val="390"/>
        </w:trPr>
        <w:tc>
          <w:tcPr>
            <w:tcW w:w="5502" w:type="dxa"/>
            <w:vMerge/>
            <w:shd w:val="clear" w:color="auto" w:fill="auto"/>
            <w:vAlign w:val="center"/>
            <w:hideMark/>
          </w:tcPr>
          <w:p w14:paraId="5D5D2CDE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A8F3B0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D786F4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612691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11600B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6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9E57E5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8.9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9EB41F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0F17C" w14:textId="77777777" w:rsidR="009F0BF1" w:rsidRPr="005E21F1" w:rsidRDefault="009F0BF1" w:rsidP="005C2A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656794C" w14:textId="77777777" w:rsidR="009F0BF1" w:rsidRPr="005E21F1" w:rsidRDefault="009F0BF1" w:rsidP="009F0B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78221C" w14:textId="77777777" w:rsidR="009F0BF1" w:rsidRPr="005E21F1" w:rsidRDefault="009F0BF1" w:rsidP="009F0B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C193A4" w14:textId="77777777" w:rsidR="009F0BF1" w:rsidRPr="005E21F1" w:rsidRDefault="009F0BF1" w:rsidP="009F0B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21F1">
        <w:rPr>
          <w:rFonts w:ascii="Times New Roman" w:hAnsi="Times New Roman" w:cs="Times New Roman"/>
          <w:sz w:val="24"/>
          <w:szCs w:val="24"/>
        </w:rPr>
        <w:t>Abbreviation: PR, pharmaceutical representative.</w:t>
      </w:r>
    </w:p>
    <w:p w14:paraId="5A49E400" w14:textId="77777777" w:rsidR="009F0BF1" w:rsidRPr="005E21F1" w:rsidRDefault="009F0BF1" w:rsidP="009F0B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21F1">
        <w:rPr>
          <w:rFonts w:ascii="Times New Roman" w:hAnsi="Times New Roman" w:cs="Times New Roman"/>
          <w:sz w:val="24"/>
          <w:szCs w:val="24"/>
        </w:rPr>
        <w:t>† Multivariable ordinal logistic regression adjusted for the survey year (2008 or 2021), gender, and clinical settings (clinic or hospital).</w:t>
      </w:r>
    </w:p>
    <w:p w14:paraId="3FD4DC79" w14:textId="00B9B7D0" w:rsidR="006E5BBF" w:rsidRPr="005E21F1" w:rsidRDefault="006E5BBF" w:rsidP="009F0BF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E5BBF" w:rsidRPr="005E21F1" w:rsidSect="00324DC6">
      <w:footerReference w:type="default" r:id="rId8"/>
      <w:pgSz w:w="16838" w:h="11906" w:orient="landscape" w:code="9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8B937" w14:textId="77777777" w:rsidR="004E7071" w:rsidRDefault="004E7071" w:rsidP="00733F99">
      <w:r>
        <w:separator/>
      </w:r>
    </w:p>
  </w:endnote>
  <w:endnote w:type="continuationSeparator" w:id="0">
    <w:p w14:paraId="1875F27E" w14:textId="77777777" w:rsidR="004E7071" w:rsidRDefault="004E7071" w:rsidP="00733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5405654"/>
      <w:docPartObj>
        <w:docPartGallery w:val="Page Numbers (Bottom of Page)"/>
        <w:docPartUnique/>
      </w:docPartObj>
    </w:sdtPr>
    <w:sdtEndPr/>
    <w:sdtContent>
      <w:p w14:paraId="68355641" w14:textId="5DE3C257" w:rsidR="00857E72" w:rsidRDefault="00857E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B306B98" w14:textId="77777777" w:rsidR="00857E72" w:rsidRDefault="00857E7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6E37" w14:textId="77777777" w:rsidR="004E7071" w:rsidRDefault="004E7071" w:rsidP="00733F99">
      <w:r>
        <w:separator/>
      </w:r>
    </w:p>
  </w:footnote>
  <w:footnote w:type="continuationSeparator" w:id="0">
    <w:p w14:paraId="1DBBBD88" w14:textId="77777777" w:rsidR="004E7071" w:rsidRDefault="004E7071" w:rsidP="00733F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3E25"/>
    <w:multiLevelType w:val="hybridMultilevel"/>
    <w:tmpl w:val="9528C3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774320"/>
    <w:multiLevelType w:val="hybridMultilevel"/>
    <w:tmpl w:val="63F639CC"/>
    <w:lvl w:ilvl="0" w:tplc="7FF669E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AA0B77"/>
    <w:multiLevelType w:val="hybridMultilevel"/>
    <w:tmpl w:val="34F05AF6"/>
    <w:lvl w:ilvl="0" w:tplc="DBF020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2B66FD"/>
    <w:multiLevelType w:val="hybridMultilevel"/>
    <w:tmpl w:val="CABE7B16"/>
    <w:lvl w:ilvl="0" w:tplc="8F5EB6EA">
      <w:start w:val="1"/>
      <w:numFmt w:val="decimalEnclosedCircle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E90283"/>
    <w:multiLevelType w:val="hybridMultilevel"/>
    <w:tmpl w:val="B268D8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19"/>
    <w:rsid w:val="000028CE"/>
    <w:rsid w:val="0000480B"/>
    <w:rsid w:val="00010119"/>
    <w:rsid w:val="00014276"/>
    <w:rsid w:val="00021918"/>
    <w:rsid w:val="00023956"/>
    <w:rsid w:val="00025367"/>
    <w:rsid w:val="000266C2"/>
    <w:rsid w:val="00031892"/>
    <w:rsid w:val="00031ADE"/>
    <w:rsid w:val="00031CD8"/>
    <w:rsid w:val="00041AD1"/>
    <w:rsid w:val="000529E2"/>
    <w:rsid w:val="00054E9B"/>
    <w:rsid w:val="000602F7"/>
    <w:rsid w:val="00062EAF"/>
    <w:rsid w:val="000739C2"/>
    <w:rsid w:val="00080088"/>
    <w:rsid w:val="00095F90"/>
    <w:rsid w:val="000A0719"/>
    <w:rsid w:val="000A1076"/>
    <w:rsid w:val="000A2408"/>
    <w:rsid w:val="000A6BA5"/>
    <w:rsid w:val="000B2D1A"/>
    <w:rsid w:val="000B2DC2"/>
    <w:rsid w:val="000B4DE0"/>
    <w:rsid w:val="000B6208"/>
    <w:rsid w:val="000C0DCF"/>
    <w:rsid w:val="000C4ADA"/>
    <w:rsid w:val="000C6B25"/>
    <w:rsid w:val="000C7BC2"/>
    <w:rsid w:val="000D22CE"/>
    <w:rsid w:val="000D3255"/>
    <w:rsid w:val="000D5A4C"/>
    <w:rsid w:val="000E4364"/>
    <w:rsid w:val="000F55CB"/>
    <w:rsid w:val="000F7301"/>
    <w:rsid w:val="000F74EF"/>
    <w:rsid w:val="00104423"/>
    <w:rsid w:val="00104E62"/>
    <w:rsid w:val="00105F33"/>
    <w:rsid w:val="00124C2C"/>
    <w:rsid w:val="00127A7D"/>
    <w:rsid w:val="00131B89"/>
    <w:rsid w:val="00133834"/>
    <w:rsid w:val="00133C49"/>
    <w:rsid w:val="001411E8"/>
    <w:rsid w:val="0014123B"/>
    <w:rsid w:val="001418C6"/>
    <w:rsid w:val="00141C68"/>
    <w:rsid w:val="00147759"/>
    <w:rsid w:val="0015039A"/>
    <w:rsid w:val="00153967"/>
    <w:rsid w:val="00157D88"/>
    <w:rsid w:val="00161031"/>
    <w:rsid w:val="00161446"/>
    <w:rsid w:val="001650C9"/>
    <w:rsid w:val="0017282B"/>
    <w:rsid w:val="00177EC4"/>
    <w:rsid w:val="00186E9A"/>
    <w:rsid w:val="00197BD1"/>
    <w:rsid w:val="001A1CF0"/>
    <w:rsid w:val="001A2C7A"/>
    <w:rsid w:val="001A6015"/>
    <w:rsid w:val="001A6F40"/>
    <w:rsid w:val="001B16EC"/>
    <w:rsid w:val="001B3820"/>
    <w:rsid w:val="001B3C68"/>
    <w:rsid w:val="001C2A93"/>
    <w:rsid w:val="001C2C98"/>
    <w:rsid w:val="001C3837"/>
    <w:rsid w:val="001C4E73"/>
    <w:rsid w:val="001D28BB"/>
    <w:rsid w:val="001E071E"/>
    <w:rsid w:val="001E118A"/>
    <w:rsid w:val="001E4D6D"/>
    <w:rsid w:val="001F1917"/>
    <w:rsid w:val="001F5CC1"/>
    <w:rsid w:val="00201376"/>
    <w:rsid w:val="002106F4"/>
    <w:rsid w:val="00212169"/>
    <w:rsid w:val="00212ACD"/>
    <w:rsid w:val="00215E69"/>
    <w:rsid w:val="002162C2"/>
    <w:rsid w:val="002164F5"/>
    <w:rsid w:val="00225476"/>
    <w:rsid w:val="00232382"/>
    <w:rsid w:val="00234CD0"/>
    <w:rsid w:val="00241E70"/>
    <w:rsid w:val="00245738"/>
    <w:rsid w:val="00246F33"/>
    <w:rsid w:val="00253975"/>
    <w:rsid w:val="00253BDF"/>
    <w:rsid w:val="00253F98"/>
    <w:rsid w:val="00256740"/>
    <w:rsid w:val="0026026A"/>
    <w:rsid w:val="002619F7"/>
    <w:rsid w:val="002712CF"/>
    <w:rsid w:val="00275B55"/>
    <w:rsid w:val="00277460"/>
    <w:rsid w:val="00283333"/>
    <w:rsid w:val="00283A3B"/>
    <w:rsid w:val="00293C33"/>
    <w:rsid w:val="002943D2"/>
    <w:rsid w:val="002A4450"/>
    <w:rsid w:val="002A732F"/>
    <w:rsid w:val="002B1F18"/>
    <w:rsid w:val="002B4EF2"/>
    <w:rsid w:val="002B7B28"/>
    <w:rsid w:val="002C13A9"/>
    <w:rsid w:val="002C1E02"/>
    <w:rsid w:val="002C3020"/>
    <w:rsid w:val="002C480C"/>
    <w:rsid w:val="002E5416"/>
    <w:rsid w:val="002F2FE9"/>
    <w:rsid w:val="0030335B"/>
    <w:rsid w:val="0031430D"/>
    <w:rsid w:val="00314F49"/>
    <w:rsid w:val="00316AD2"/>
    <w:rsid w:val="003178A8"/>
    <w:rsid w:val="0032080C"/>
    <w:rsid w:val="00320DCD"/>
    <w:rsid w:val="003214C2"/>
    <w:rsid w:val="00321711"/>
    <w:rsid w:val="003245E1"/>
    <w:rsid w:val="00324DC6"/>
    <w:rsid w:val="0032782F"/>
    <w:rsid w:val="003403EA"/>
    <w:rsid w:val="00342530"/>
    <w:rsid w:val="00355EDA"/>
    <w:rsid w:val="0036792D"/>
    <w:rsid w:val="0039104A"/>
    <w:rsid w:val="00395D29"/>
    <w:rsid w:val="00397BD5"/>
    <w:rsid w:val="003A24A9"/>
    <w:rsid w:val="003A6D27"/>
    <w:rsid w:val="003B1F93"/>
    <w:rsid w:val="003B29F0"/>
    <w:rsid w:val="003B2D7C"/>
    <w:rsid w:val="003C3185"/>
    <w:rsid w:val="003C4D53"/>
    <w:rsid w:val="003D563E"/>
    <w:rsid w:val="003D5AEE"/>
    <w:rsid w:val="003E4138"/>
    <w:rsid w:val="003F0558"/>
    <w:rsid w:val="003F36C8"/>
    <w:rsid w:val="003F6310"/>
    <w:rsid w:val="0040428F"/>
    <w:rsid w:val="0041064A"/>
    <w:rsid w:val="0041148A"/>
    <w:rsid w:val="00412B73"/>
    <w:rsid w:val="004200D2"/>
    <w:rsid w:val="0042390F"/>
    <w:rsid w:val="00432185"/>
    <w:rsid w:val="004321FE"/>
    <w:rsid w:val="0043505B"/>
    <w:rsid w:val="0045161F"/>
    <w:rsid w:val="004656E4"/>
    <w:rsid w:val="00467429"/>
    <w:rsid w:val="00472A7F"/>
    <w:rsid w:val="00472B13"/>
    <w:rsid w:val="00475C5D"/>
    <w:rsid w:val="00482CA1"/>
    <w:rsid w:val="0048582F"/>
    <w:rsid w:val="00487F00"/>
    <w:rsid w:val="00496A9A"/>
    <w:rsid w:val="004A0FC9"/>
    <w:rsid w:val="004A4440"/>
    <w:rsid w:val="004A64DB"/>
    <w:rsid w:val="004B3BE6"/>
    <w:rsid w:val="004B4DA4"/>
    <w:rsid w:val="004C3C77"/>
    <w:rsid w:val="004C7C77"/>
    <w:rsid w:val="004D4233"/>
    <w:rsid w:val="004D6938"/>
    <w:rsid w:val="004D7B29"/>
    <w:rsid w:val="004E1C69"/>
    <w:rsid w:val="004E3571"/>
    <w:rsid w:val="004E4110"/>
    <w:rsid w:val="004E7071"/>
    <w:rsid w:val="004F0157"/>
    <w:rsid w:val="004F2477"/>
    <w:rsid w:val="004F2DD0"/>
    <w:rsid w:val="00506280"/>
    <w:rsid w:val="00507F4C"/>
    <w:rsid w:val="00517C5D"/>
    <w:rsid w:val="00520187"/>
    <w:rsid w:val="005218AA"/>
    <w:rsid w:val="00521A03"/>
    <w:rsid w:val="005247AC"/>
    <w:rsid w:val="00530A54"/>
    <w:rsid w:val="005427CA"/>
    <w:rsid w:val="005543F4"/>
    <w:rsid w:val="0055505F"/>
    <w:rsid w:val="00555766"/>
    <w:rsid w:val="005629AA"/>
    <w:rsid w:val="00570E07"/>
    <w:rsid w:val="00572981"/>
    <w:rsid w:val="00596C52"/>
    <w:rsid w:val="005A115E"/>
    <w:rsid w:val="005A3B6D"/>
    <w:rsid w:val="005B4DF3"/>
    <w:rsid w:val="005B5CC9"/>
    <w:rsid w:val="005C0167"/>
    <w:rsid w:val="005C17B2"/>
    <w:rsid w:val="005C2AA1"/>
    <w:rsid w:val="005C7BAB"/>
    <w:rsid w:val="005D2641"/>
    <w:rsid w:val="005E21F1"/>
    <w:rsid w:val="005E4143"/>
    <w:rsid w:val="005F01BA"/>
    <w:rsid w:val="005F05D3"/>
    <w:rsid w:val="005F1C81"/>
    <w:rsid w:val="005F5B28"/>
    <w:rsid w:val="00600D13"/>
    <w:rsid w:val="00602616"/>
    <w:rsid w:val="00602D53"/>
    <w:rsid w:val="00605B4E"/>
    <w:rsid w:val="0060770A"/>
    <w:rsid w:val="006123C2"/>
    <w:rsid w:val="00613E4F"/>
    <w:rsid w:val="006141B4"/>
    <w:rsid w:val="006168D9"/>
    <w:rsid w:val="00617DE0"/>
    <w:rsid w:val="00630A91"/>
    <w:rsid w:val="00634D5F"/>
    <w:rsid w:val="0063577D"/>
    <w:rsid w:val="006372C1"/>
    <w:rsid w:val="006423EA"/>
    <w:rsid w:val="00643867"/>
    <w:rsid w:val="00650580"/>
    <w:rsid w:val="00654C76"/>
    <w:rsid w:val="00654D59"/>
    <w:rsid w:val="00655857"/>
    <w:rsid w:val="00657307"/>
    <w:rsid w:val="00662280"/>
    <w:rsid w:val="00663B8D"/>
    <w:rsid w:val="006642D4"/>
    <w:rsid w:val="0066638D"/>
    <w:rsid w:val="00673DAC"/>
    <w:rsid w:val="006743DC"/>
    <w:rsid w:val="00680AEC"/>
    <w:rsid w:val="006834B1"/>
    <w:rsid w:val="00694A94"/>
    <w:rsid w:val="006A0254"/>
    <w:rsid w:val="006A0E2B"/>
    <w:rsid w:val="006A54A3"/>
    <w:rsid w:val="006A5F19"/>
    <w:rsid w:val="006A798D"/>
    <w:rsid w:val="006C3EF8"/>
    <w:rsid w:val="006C53DE"/>
    <w:rsid w:val="006C58CD"/>
    <w:rsid w:val="006C7E74"/>
    <w:rsid w:val="006D18D9"/>
    <w:rsid w:val="006E4B49"/>
    <w:rsid w:val="006E5BBF"/>
    <w:rsid w:val="006E7CD0"/>
    <w:rsid w:val="007057FC"/>
    <w:rsid w:val="007060CB"/>
    <w:rsid w:val="00706783"/>
    <w:rsid w:val="00706A09"/>
    <w:rsid w:val="00710EB4"/>
    <w:rsid w:val="007113EC"/>
    <w:rsid w:val="00715D9A"/>
    <w:rsid w:val="007222AF"/>
    <w:rsid w:val="00727BBD"/>
    <w:rsid w:val="007324AA"/>
    <w:rsid w:val="00733F99"/>
    <w:rsid w:val="00737190"/>
    <w:rsid w:val="00737BFA"/>
    <w:rsid w:val="00740BA1"/>
    <w:rsid w:val="00747A69"/>
    <w:rsid w:val="00747ECC"/>
    <w:rsid w:val="00751716"/>
    <w:rsid w:val="00753F00"/>
    <w:rsid w:val="00760FF2"/>
    <w:rsid w:val="00764425"/>
    <w:rsid w:val="00767A94"/>
    <w:rsid w:val="00770413"/>
    <w:rsid w:val="00777DDA"/>
    <w:rsid w:val="00780931"/>
    <w:rsid w:val="0078601D"/>
    <w:rsid w:val="00786672"/>
    <w:rsid w:val="007A70C8"/>
    <w:rsid w:val="007B2613"/>
    <w:rsid w:val="007B2C8F"/>
    <w:rsid w:val="007C4489"/>
    <w:rsid w:val="007D2DEA"/>
    <w:rsid w:val="007D7BEE"/>
    <w:rsid w:val="007E19B1"/>
    <w:rsid w:val="007E1ED8"/>
    <w:rsid w:val="007E2E3B"/>
    <w:rsid w:val="007E4514"/>
    <w:rsid w:val="007F0D75"/>
    <w:rsid w:val="007F38A5"/>
    <w:rsid w:val="007F4785"/>
    <w:rsid w:val="00802821"/>
    <w:rsid w:val="00815045"/>
    <w:rsid w:val="0082709B"/>
    <w:rsid w:val="00827464"/>
    <w:rsid w:val="008275D8"/>
    <w:rsid w:val="00827F2D"/>
    <w:rsid w:val="00837884"/>
    <w:rsid w:val="00847E88"/>
    <w:rsid w:val="008502B0"/>
    <w:rsid w:val="00857618"/>
    <w:rsid w:val="00857E72"/>
    <w:rsid w:val="008600F4"/>
    <w:rsid w:val="008803E2"/>
    <w:rsid w:val="00881AF0"/>
    <w:rsid w:val="00890205"/>
    <w:rsid w:val="00891207"/>
    <w:rsid w:val="008A279A"/>
    <w:rsid w:val="008A46D3"/>
    <w:rsid w:val="008A79DF"/>
    <w:rsid w:val="008B44B4"/>
    <w:rsid w:val="008C06C3"/>
    <w:rsid w:val="008C0A48"/>
    <w:rsid w:val="008C5C1F"/>
    <w:rsid w:val="008C732B"/>
    <w:rsid w:val="008C7400"/>
    <w:rsid w:val="008D1CD7"/>
    <w:rsid w:val="008D37F7"/>
    <w:rsid w:val="008D5DB1"/>
    <w:rsid w:val="008E2871"/>
    <w:rsid w:val="008E288C"/>
    <w:rsid w:val="008E2988"/>
    <w:rsid w:val="008F2C8E"/>
    <w:rsid w:val="008F3DED"/>
    <w:rsid w:val="008F55F2"/>
    <w:rsid w:val="008F6751"/>
    <w:rsid w:val="008F679F"/>
    <w:rsid w:val="008F7181"/>
    <w:rsid w:val="0090005B"/>
    <w:rsid w:val="00904FF2"/>
    <w:rsid w:val="00907E2F"/>
    <w:rsid w:val="00915964"/>
    <w:rsid w:val="00922141"/>
    <w:rsid w:val="009246DC"/>
    <w:rsid w:val="00926A37"/>
    <w:rsid w:val="00932CEB"/>
    <w:rsid w:val="00940F54"/>
    <w:rsid w:val="00941A10"/>
    <w:rsid w:val="0094310C"/>
    <w:rsid w:val="00944F6D"/>
    <w:rsid w:val="009461C4"/>
    <w:rsid w:val="00946932"/>
    <w:rsid w:val="00947C4E"/>
    <w:rsid w:val="009512E5"/>
    <w:rsid w:val="00954BFE"/>
    <w:rsid w:val="00955E74"/>
    <w:rsid w:val="009568EF"/>
    <w:rsid w:val="00957EB8"/>
    <w:rsid w:val="00971C42"/>
    <w:rsid w:val="00973AAA"/>
    <w:rsid w:val="00973E49"/>
    <w:rsid w:val="00975249"/>
    <w:rsid w:val="00975B19"/>
    <w:rsid w:val="00976492"/>
    <w:rsid w:val="00982FDA"/>
    <w:rsid w:val="009917C6"/>
    <w:rsid w:val="00993FDC"/>
    <w:rsid w:val="00994E17"/>
    <w:rsid w:val="00995C76"/>
    <w:rsid w:val="00996CB4"/>
    <w:rsid w:val="009A134E"/>
    <w:rsid w:val="009A1DF6"/>
    <w:rsid w:val="009A3D92"/>
    <w:rsid w:val="009A722A"/>
    <w:rsid w:val="009B7813"/>
    <w:rsid w:val="009C074E"/>
    <w:rsid w:val="009C56DE"/>
    <w:rsid w:val="009C7C9C"/>
    <w:rsid w:val="009D2947"/>
    <w:rsid w:val="009E5A32"/>
    <w:rsid w:val="009E72E6"/>
    <w:rsid w:val="009F098F"/>
    <w:rsid w:val="009F0BF1"/>
    <w:rsid w:val="009F0ED7"/>
    <w:rsid w:val="009F4056"/>
    <w:rsid w:val="00A058AD"/>
    <w:rsid w:val="00A058D7"/>
    <w:rsid w:val="00A078DC"/>
    <w:rsid w:val="00A107AE"/>
    <w:rsid w:val="00A21A1B"/>
    <w:rsid w:val="00A25102"/>
    <w:rsid w:val="00A30E9C"/>
    <w:rsid w:val="00A31215"/>
    <w:rsid w:val="00A3512B"/>
    <w:rsid w:val="00A46084"/>
    <w:rsid w:val="00A469DF"/>
    <w:rsid w:val="00A50443"/>
    <w:rsid w:val="00A52ED0"/>
    <w:rsid w:val="00A55D25"/>
    <w:rsid w:val="00A62AF2"/>
    <w:rsid w:val="00A63029"/>
    <w:rsid w:val="00A8148F"/>
    <w:rsid w:val="00A91507"/>
    <w:rsid w:val="00A92A09"/>
    <w:rsid w:val="00A946F9"/>
    <w:rsid w:val="00A958F8"/>
    <w:rsid w:val="00A968FB"/>
    <w:rsid w:val="00A96915"/>
    <w:rsid w:val="00A96BBC"/>
    <w:rsid w:val="00AA341C"/>
    <w:rsid w:val="00AA539F"/>
    <w:rsid w:val="00AA5CC1"/>
    <w:rsid w:val="00AA6C43"/>
    <w:rsid w:val="00AB2BF9"/>
    <w:rsid w:val="00AB5405"/>
    <w:rsid w:val="00AB58CA"/>
    <w:rsid w:val="00AB6630"/>
    <w:rsid w:val="00AB7685"/>
    <w:rsid w:val="00AC3737"/>
    <w:rsid w:val="00AC75FA"/>
    <w:rsid w:val="00AD0FC8"/>
    <w:rsid w:val="00AD18D3"/>
    <w:rsid w:val="00AD1F8A"/>
    <w:rsid w:val="00AD3695"/>
    <w:rsid w:val="00AE19DD"/>
    <w:rsid w:val="00AE3F92"/>
    <w:rsid w:val="00AE59D0"/>
    <w:rsid w:val="00AE7E6C"/>
    <w:rsid w:val="00AF04D7"/>
    <w:rsid w:val="00AF4398"/>
    <w:rsid w:val="00AF6A6D"/>
    <w:rsid w:val="00B056A7"/>
    <w:rsid w:val="00B11036"/>
    <w:rsid w:val="00B111EC"/>
    <w:rsid w:val="00B16310"/>
    <w:rsid w:val="00B257CB"/>
    <w:rsid w:val="00B331CC"/>
    <w:rsid w:val="00B33797"/>
    <w:rsid w:val="00B33BD4"/>
    <w:rsid w:val="00B40FFD"/>
    <w:rsid w:val="00B4195C"/>
    <w:rsid w:val="00B42392"/>
    <w:rsid w:val="00B46A3E"/>
    <w:rsid w:val="00B50D30"/>
    <w:rsid w:val="00B51D08"/>
    <w:rsid w:val="00B54687"/>
    <w:rsid w:val="00B559E8"/>
    <w:rsid w:val="00B64CCD"/>
    <w:rsid w:val="00B72652"/>
    <w:rsid w:val="00B74327"/>
    <w:rsid w:val="00B761D1"/>
    <w:rsid w:val="00B762F0"/>
    <w:rsid w:val="00B776B2"/>
    <w:rsid w:val="00B80A52"/>
    <w:rsid w:val="00B83624"/>
    <w:rsid w:val="00B83E16"/>
    <w:rsid w:val="00B85DFD"/>
    <w:rsid w:val="00B87308"/>
    <w:rsid w:val="00B93D0A"/>
    <w:rsid w:val="00BB583A"/>
    <w:rsid w:val="00BC057E"/>
    <w:rsid w:val="00BC3417"/>
    <w:rsid w:val="00BC476E"/>
    <w:rsid w:val="00BD47D3"/>
    <w:rsid w:val="00BE0044"/>
    <w:rsid w:val="00BE2B88"/>
    <w:rsid w:val="00BE3EC1"/>
    <w:rsid w:val="00BE6539"/>
    <w:rsid w:val="00BF0549"/>
    <w:rsid w:val="00C0622C"/>
    <w:rsid w:val="00C07630"/>
    <w:rsid w:val="00C10016"/>
    <w:rsid w:val="00C20C31"/>
    <w:rsid w:val="00C2418B"/>
    <w:rsid w:val="00C30A8F"/>
    <w:rsid w:val="00C339E4"/>
    <w:rsid w:val="00C34859"/>
    <w:rsid w:val="00C366AB"/>
    <w:rsid w:val="00C41919"/>
    <w:rsid w:val="00C431F9"/>
    <w:rsid w:val="00C44633"/>
    <w:rsid w:val="00C44DBA"/>
    <w:rsid w:val="00C4735A"/>
    <w:rsid w:val="00C52561"/>
    <w:rsid w:val="00C674C3"/>
    <w:rsid w:val="00C80DE9"/>
    <w:rsid w:val="00C83EDE"/>
    <w:rsid w:val="00CB782F"/>
    <w:rsid w:val="00CC4287"/>
    <w:rsid w:val="00CD1614"/>
    <w:rsid w:val="00CD2FF5"/>
    <w:rsid w:val="00CD3033"/>
    <w:rsid w:val="00CE7F2E"/>
    <w:rsid w:val="00CF7760"/>
    <w:rsid w:val="00D00E53"/>
    <w:rsid w:val="00D104C1"/>
    <w:rsid w:val="00D1360B"/>
    <w:rsid w:val="00D175B9"/>
    <w:rsid w:val="00D2215B"/>
    <w:rsid w:val="00D2742E"/>
    <w:rsid w:val="00D34A31"/>
    <w:rsid w:val="00D3657E"/>
    <w:rsid w:val="00D46CF1"/>
    <w:rsid w:val="00D54C80"/>
    <w:rsid w:val="00D63DD0"/>
    <w:rsid w:val="00D73E0E"/>
    <w:rsid w:val="00D74414"/>
    <w:rsid w:val="00D85FAB"/>
    <w:rsid w:val="00D907DA"/>
    <w:rsid w:val="00D90B00"/>
    <w:rsid w:val="00D957AB"/>
    <w:rsid w:val="00DA0485"/>
    <w:rsid w:val="00DB0518"/>
    <w:rsid w:val="00DB1C6B"/>
    <w:rsid w:val="00DB47A0"/>
    <w:rsid w:val="00DB7C09"/>
    <w:rsid w:val="00DC76C4"/>
    <w:rsid w:val="00DC7B3F"/>
    <w:rsid w:val="00DD51F4"/>
    <w:rsid w:val="00DD60E4"/>
    <w:rsid w:val="00DD7EE4"/>
    <w:rsid w:val="00DE172F"/>
    <w:rsid w:val="00DE2030"/>
    <w:rsid w:val="00DE7BC1"/>
    <w:rsid w:val="00DF1203"/>
    <w:rsid w:val="00DF5C7A"/>
    <w:rsid w:val="00E0026E"/>
    <w:rsid w:val="00E01F47"/>
    <w:rsid w:val="00E07212"/>
    <w:rsid w:val="00E11827"/>
    <w:rsid w:val="00E24F64"/>
    <w:rsid w:val="00E25902"/>
    <w:rsid w:val="00E312C6"/>
    <w:rsid w:val="00E35404"/>
    <w:rsid w:val="00E3565D"/>
    <w:rsid w:val="00E366D2"/>
    <w:rsid w:val="00E379B5"/>
    <w:rsid w:val="00E40BC8"/>
    <w:rsid w:val="00E438CA"/>
    <w:rsid w:val="00E47605"/>
    <w:rsid w:val="00E5136D"/>
    <w:rsid w:val="00E53DCC"/>
    <w:rsid w:val="00E573E3"/>
    <w:rsid w:val="00E578D1"/>
    <w:rsid w:val="00E61A33"/>
    <w:rsid w:val="00E73988"/>
    <w:rsid w:val="00E93ECE"/>
    <w:rsid w:val="00E94B48"/>
    <w:rsid w:val="00E9707A"/>
    <w:rsid w:val="00EB3C83"/>
    <w:rsid w:val="00EC7A49"/>
    <w:rsid w:val="00ED3238"/>
    <w:rsid w:val="00EE66A9"/>
    <w:rsid w:val="00EF04BB"/>
    <w:rsid w:val="00EF37B1"/>
    <w:rsid w:val="00EF469B"/>
    <w:rsid w:val="00EF6469"/>
    <w:rsid w:val="00EF735C"/>
    <w:rsid w:val="00F02FFB"/>
    <w:rsid w:val="00F04770"/>
    <w:rsid w:val="00F06473"/>
    <w:rsid w:val="00F1216F"/>
    <w:rsid w:val="00F20078"/>
    <w:rsid w:val="00F23F00"/>
    <w:rsid w:val="00F30E4C"/>
    <w:rsid w:val="00F333C2"/>
    <w:rsid w:val="00F377DC"/>
    <w:rsid w:val="00F42CFD"/>
    <w:rsid w:val="00F4468D"/>
    <w:rsid w:val="00F52CED"/>
    <w:rsid w:val="00F56472"/>
    <w:rsid w:val="00F61F1D"/>
    <w:rsid w:val="00F655F7"/>
    <w:rsid w:val="00F75116"/>
    <w:rsid w:val="00F76ED7"/>
    <w:rsid w:val="00F77E50"/>
    <w:rsid w:val="00F840F6"/>
    <w:rsid w:val="00F856C0"/>
    <w:rsid w:val="00F85960"/>
    <w:rsid w:val="00F91111"/>
    <w:rsid w:val="00F92903"/>
    <w:rsid w:val="00F934E1"/>
    <w:rsid w:val="00F97DCC"/>
    <w:rsid w:val="00FA1BC8"/>
    <w:rsid w:val="00FA6AD0"/>
    <w:rsid w:val="00FB01EF"/>
    <w:rsid w:val="00FB4B3E"/>
    <w:rsid w:val="00FB4C8E"/>
    <w:rsid w:val="00FB50CF"/>
    <w:rsid w:val="00FB5CCF"/>
    <w:rsid w:val="00FC7A27"/>
    <w:rsid w:val="00FE498B"/>
    <w:rsid w:val="00FF00DA"/>
    <w:rsid w:val="00FF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D6BFB8"/>
  <w15:docId w15:val="{FEE4B987-ED09-4DAC-9552-5137BC75C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EastAsia" w:hAnsi="Palatino Linotype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1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41B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C4287"/>
    <w:pPr>
      <w:keepNext/>
      <w:spacing w:line="360" w:lineRule="auto"/>
      <w:outlineLvl w:val="1"/>
    </w:pPr>
    <w:rPr>
      <w:rFonts w:eastAsia="Palatino Linotype" w:cs="Palatino Linotype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150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0119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6141B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C4287"/>
    <w:rPr>
      <w:rFonts w:eastAsia="Palatino Linotype" w:cs="Palatino Linotype"/>
      <w:b/>
      <w:bCs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A91507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a5"/>
    <w:uiPriority w:val="99"/>
    <w:unhideWhenUsed/>
    <w:rsid w:val="00733F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3F99"/>
  </w:style>
  <w:style w:type="paragraph" w:styleId="a6">
    <w:name w:val="footer"/>
    <w:basedOn w:val="a"/>
    <w:link w:val="a7"/>
    <w:uiPriority w:val="99"/>
    <w:unhideWhenUsed/>
    <w:rsid w:val="00733F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3F99"/>
  </w:style>
  <w:style w:type="paragraph" w:styleId="a8">
    <w:name w:val="Balloon Text"/>
    <w:basedOn w:val="a"/>
    <w:link w:val="a9"/>
    <w:uiPriority w:val="99"/>
    <w:semiHidden/>
    <w:unhideWhenUsed/>
    <w:rsid w:val="00C366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366A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43505B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3505B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43505B"/>
    <w:rPr>
      <w:color w:val="800080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A134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9A134E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9A134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A134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134E"/>
    <w:rPr>
      <w:b/>
      <w:bCs/>
    </w:rPr>
  </w:style>
  <w:style w:type="paragraph" w:styleId="af1">
    <w:name w:val="Revision"/>
    <w:hidden/>
    <w:uiPriority w:val="99"/>
    <w:semiHidden/>
    <w:rsid w:val="00907E2F"/>
  </w:style>
  <w:style w:type="character" w:styleId="af2">
    <w:name w:val="Unresolved Mention"/>
    <w:basedOn w:val="a0"/>
    <w:uiPriority w:val="99"/>
    <w:semiHidden/>
    <w:unhideWhenUsed/>
    <w:rsid w:val="00D46CF1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996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6D8E494-EC67-4A84-9F78-00479230E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20</vt:i4>
      </vt:variant>
    </vt:vector>
  </HeadingPairs>
  <TitlesOfParts>
    <vt:vector size="21" baseType="lpstr">
      <vt:lpstr/>
      <vt:lpstr>Abstract</vt:lpstr>
      <vt:lpstr>Introduction</vt:lpstr>
      <vt:lpstr>Method</vt:lpstr>
      <vt:lpstr>    Participants</vt:lpstr>
      <vt:lpstr>    Survey Administration</vt:lpstr>
      <vt:lpstr>    Survey Instrument</vt:lpstr>
      <vt:lpstr>    Statistical Analysis</vt:lpstr>
      <vt:lpstr>Result</vt:lpstr>
      <vt:lpstr>    Characteristics of respondents</vt:lpstr>
      <vt:lpstr>    Promotions at workplaces</vt:lpstr>
      <vt:lpstr>    Physician-industry relationships (PIRs)</vt:lpstr>
      <vt:lpstr>    Attitudes toward PIRs</vt:lpstr>
      <vt:lpstr>    Comparison with the 2008 survey</vt:lpstr>
      <vt:lpstr>    Multivariate predictors of PIRs (Table 3) </vt:lpstr>
      <vt:lpstr>    Multivariate predictors of “appropriateness” attitudes </vt:lpstr>
      <vt:lpstr>Discussion</vt:lpstr>
      <vt:lpstr>Acknowledgment</vt:lpstr>
      <vt:lpstr>Reference</vt:lpstr>
      <vt:lpstr>Supporting information</vt:lpstr>
      <vt:lpstr>Supporting Tables and a Figure</vt:lpstr>
    </vt:vector>
  </TitlesOfParts>
  <Company>Microsoft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ka Saito</dc:creator>
  <cp:lastModifiedBy>向原圭</cp:lastModifiedBy>
  <cp:revision>3</cp:revision>
  <cp:lastPrinted>2021-04-17T11:10:00Z</cp:lastPrinted>
  <dcterms:created xsi:type="dcterms:W3CDTF">2023-04-24T13:37:00Z</dcterms:created>
  <dcterms:modified xsi:type="dcterms:W3CDTF">2023-04-2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9e93f36-53f4-3f8e-ac97-7a21d70ed321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medical-education</vt:lpwstr>
  </property>
  <property fmtid="{D5CDD505-2E9C-101B-9397-08002B2CF9AE}" pid="10" name="Mendeley Recent Style Name 2_1">
    <vt:lpwstr>BMC Medical Educ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